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4" w:type="dxa"/>
        <w:tblLook w:val="04A0" w:firstRow="1" w:lastRow="0" w:firstColumn="1" w:lastColumn="0" w:noHBand="0" w:noVBand="1"/>
      </w:tblPr>
      <w:tblGrid>
        <w:gridCol w:w="4423"/>
        <w:gridCol w:w="3858"/>
      </w:tblGrid>
      <w:tr w:rsidR="00BF78C5" w:rsidRPr="009C3CC7" w:rsidTr="002B56E7">
        <w:trPr>
          <w:trHeight w:val="315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Calibri" w:eastAsia="Times New Roman" w:hAnsi="Calibri" w:cs="Times New Roman"/>
                <w:color w:val="000000"/>
              </w:rPr>
            </w:pPr>
            <w:r w:rsidRPr="009C3CC7">
              <w:rPr>
                <w:rFonts w:ascii="Arial" w:eastAsia="Times New Roman" w:hAnsi="Arial" w:cs="Arial"/>
                <w:b/>
                <w:bCs/>
                <w:color w:val="000000"/>
              </w:rPr>
              <w:t>SI Table 1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9C3CC7">
              <w:rPr>
                <w:rFonts w:ascii="Arial" w:eastAsia="Times New Roman" w:hAnsi="Arial" w:cs="Arial"/>
                <w:b/>
                <w:color w:val="000000"/>
              </w:rPr>
              <w:t>Gene to be amplifi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9C3CC7">
              <w:rPr>
                <w:rFonts w:ascii="Arial" w:eastAsia="Times New Roman" w:hAnsi="Arial" w:cs="Arial"/>
                <w:b/>
                <w:color w:val="000000"/>
              </w:rPr>
              <w:t>5'-primer-3'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PRAP1 forward (192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CTAGAGCCCTGGAGCCTCTT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PRAP1 reverse (192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TGGGATGGTCTATGCTGTCA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Ccl3  forward (163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GATGAATTGGCGTGGAATCT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Ccl3  reverse (163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CCTCTGTCACCTGCTCAACA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Ccl5  forward (157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TTGAACCCACTTCTTCTCTGG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Ccl5  reverse  (157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CTGCTGCTTTGCCTACCTCT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Ccl7  forward  (177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TCACGGTCCTAAGGGATAGG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Ccl7  reverse  (177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GGGGAGAATTCTGCAGCTAA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OLFM4  forward (161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GCTGGAAGTGAAGGAGATGC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OLFM4  reverse (161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GGCGAATGCTAAGGACATTG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Muc5B  forward (166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GATTCATGGGCATCTTCCTG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Muc5B  reverse (166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CTGCGTGTGGTGAAGTCATT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Pglyrp1 forward (178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CATCAAGGGTGACCACACAG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Pglyrp1 reverse (178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CCGGTGTCCTTTGACTTCAT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cd166 forward (201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CTGACCCCAGTGGACTGTCT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cd166 (201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GTTGGTTTTCTGCTGTGCAA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ARG2 forward (155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GAGGGCAGACATCACTGGAC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AGR2 reverse (155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CTGCCTTCTGGTCTCCTGAC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GAPDH (229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CGCATCTTCTTGTGCAGTGCC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Mouse  GAPDH (229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GGCCTTGACTGTGCCGTTGAATTT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Human GADPH  primer forward (259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ACAGTCAGCCGCATCTTCTT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Human GADPH  primer reverse (259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GACAAGCTTCCCGTTCTCAG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Human COX2  primer forward (150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TGCGGGAACACAACAGAGTA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Human COX2  primer reverse (150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GATAGCCACTCAAGTGTTGCAC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Human PGLYRP1  primer forward (170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TGTGCAGCACTACCACATGA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Human PGLYRP1  primer reverse (170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TGTAGTTGCCCATGAAGCTG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Human IL-8  primer forward (228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TAGCAAAATTGAGGCCAAGG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Human IL-8  primer reverse (228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AAACCAAGGCACAGTGGAAC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Human OLFM4  forward (184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CAGAGTGGAACGCTTGGAAT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Human OLFM4  reverse (184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CAGCTCGAAGTCCAGTTCAGT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Human Muc5b  primer forward (89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GTGAGGAGGACTCCTGTCAAGT</w:t>
            </w:r>
          </w:p>
        </w:tc>
      </w:tr>
      <w:tr w:rsidR="00BF78C5" w:rsidRPr="009C3CC7" w:rsidTr="002B56E7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 xml:space="preserve">Human Muc5b  primer reverse (89 </w:t>
            </w:r>
            <w:proofErr w:type="spellStart"/>
            <w:r w:rsidRPr="009C3CC7">
              <w:rPr>
                <w:rFonts w:ascii="Arial" w:eastAsia="Times New Roman" w:hAnsi="Arial" w:cs="Arial"/>
                <w:color w:val="000000"/>
              </w:rPr>
              <w:t>bp</w:t>
            </w:r>
            <w:proofErr w:type="spellEnd"/>
            <w:r w:rsidRPr="009C3CC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8C5" w:rsidRPr="009C3CC7" w:rsidRDefault="00BF78C5" w:rsidP="002B56E7">
            <w:pPr>
              <w:rPr>
                <w:rFonts w:ascii="Arial" w:eastAsia="Times New Roman" w:hAnsi="Arial" w:cs="Arial"/>
                <w:color w:val="000000"/>
              </w:rPr>
            </w:pPr>
            <w:r w:rsidRPr="009C3CC7">
              <w:rPr>
                <w:rFonts w:ascii="Arial" w:eastAsia="Times New Roman" w:hAnsi="Arial" w:cs="Arial"/>
                <w:color w:val="000000"/>
              </w:rPr>
              <w:t>CCTCGCAGAAGGTGATGTTG</w:t>
            </w:r>
          </w:p>
        </w:tc>
      </w:tr>
    </w:tbl>
    <w:p w:rsidR="008D5365" w:rsidRDefault="008D5365">
      <w:bookmarkStart w:id="0" w:name="_GoBack"/>
      <w:bookmarkEnd w:id="0"/>
    </w:p>
    <w:sectPr w:rsidR="008D5365" w:rsidSect="008D5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8C5"/>
    <w:rsid w:val="008D5365"/>
    <w:rsid w:val="00B162BE"/>
    <w:rsid w:val="00BC00FE"/>
    <w:rsid w:val="00BF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8C5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8C5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 D'Andrea</dc:creator>
  <cp:lastModifiedBy>Annalisa D'Andrea</cp:lastModifiedBy>
  <cp:revision>1</cp:revision>
  <dcterms:created xsi:type="dcterms:W3CDTF">2014-09-02T15:53:00Z</dcterms:created>
  <dcterms:modified xsi:type="dcterms:W3CDTF">2014-09-02T15:54:00Z</dcterms:modified>
</cp:coreProperties>
</file>